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/>
          <w:lang w:val="en-US" w:eastAsia="zh-CN"/>
        </w:rPr>
        <w:t>SUPPLEMENTARY TABLE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lang w:val="en-US" w:eastAsia="zh-CN"/>
        </w:rPr>
        <w:t>1</w:t>
      </w:r>
      <w:r>
        <w:rPr>
          <w:rFonts w:cs="Times New Roman"/>
          <w:lang w:eastAsia="zh-CN"/>
        </w:rPr>
        <w:t xml:space="preserve"> Risk of bias in retrospective studies using modified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  <w:lang w:eastAsia="zh-CN"/>
        </w:rPr>
        <w:t>Newcastle-Ottawa scal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286"/>
        <w:gridCol w:w="1341"/>
        <w:gridCol w:w="1505"/>
        <w:gridCol w:w="1574"/>
        <w:gridCol w:w="1533"/>
        <w:gridCol w:w="1289"/>
        <w:gridCol w:w="1179"/>
        <w:gridCol w:w="1295"/>
        <w:gridCol w:w="796"/>
      </w:tblGrid>
      <w:tr>
        <w:trPr>
          <w:trHeight w:val="300" w:hRule="atLeast"/>
        </w:trPr>
        <w:tc>
          <w:tcPr>
            <w:tcW w:w="2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57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†*</w:t>
            </w:r>
          </w:p>
        </w:tc>
        <w:tc>
          <w:tcPr>
            <w:tcW w:w="37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uality score</w:t>
            </w:r>
          </w:p>
        </w:tc>
      </w:tr>
      <w:tr>
        <w:trPr>
          <w:trHeight w:val="900" w:hRule="atLeast"/>
        </w:trPr>
        <w:tc>
          <w:tcPr>
            <w:tcW w:w="2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 of CAI group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 of control groups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esentative of CAI group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esentative of control groups</w:t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r test method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form test methods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ulfield et al.,20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lahunt et al.,20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0"/>
                <w:szCs w:val="20"/>
                <w:u w:val="none"/>
              </w:rPr>
            </w:pPr>
            <w:r>
              <w:rPr>
                <w:color w:val="212121"/>
                <w:kern w:val="0"/>
                <w:sz w:val="18"/>
                <w:szCs w:val="18"/>
                <w:lang w:bidi="ar"/>
              </w:rPr>
              <w:t>Gribble et al.,20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0"/>
                <w:szCs w:val="20"/>
                <w:u w:val="none"/>
              </w:rPr>
            </w:pPr>
            <w:r>
              <w:rPr>
                <w:color w:val="212121"/>
                <w:kern w:val="0"/>
                <w:sz w:val="18"/>
                <w:szCs w:val="18"/>
                <w:lang w:bidi="ar"/>
              </w:rPr>
              <w:t>Gribble et al.,20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in et al.,20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ipp et al.,20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hang et al.,20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ipp et al.,20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erada et al.,2014</w:t>
            </w: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erada et al.,2014</w:t>
            </w: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shino et al.,20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55" w:hRule="atLeast"/>
        </w:trPr>
        <w:tc>
          <w:tcPr>
            <w:tcW w:w="2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hring et al.,20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 Ridder et al.,20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shino et al.,20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Wright et al.,20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on et al.,20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,4,5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uerst et al.,20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erb et al.,20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,4,5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im et al.,20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i et al.,20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unugi et al.,20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cCann et al.,20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im et al.,20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opkins et al.,20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in et al.,20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mpson et al.,20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,4,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oisan et al.,20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Jeon et al.,20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mpson et al.,2020</w:t>
            </w: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mpson et al.,2020</w:t>
            </w: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0"/>
                <w:szCs w:val="20"/>
                <w:u w:val="none"/>
              </w:rPr>
            </w:pPr>
            <w:r>
              <w:rPr>
                <w:color w:val="212121"/>
                <w:kern w:val="0"/>
                <w:sz w:val="18"/>
                <w:szCs w:val="18"/>
                <w:lang w:bidi="ar"/>
              </w:rPr>
              <w:t>Watabe et al.,20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,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0"/>
                <w:szCs w:val="20"/>
                <w:u w:val="none"/>
              </w:rPr>
            </w:pPr>
            <w:r>
              <w:rPr>
                <w:color w:val="212121"/>
                <w:kern w:val="0"/>
                <w:sz w:val="18"/>
                <w:szCs w:val="18"/>
                <w:lang w:bidi="ar"/>
              </w:rPr>
              <w:t>Watanabe et al.,202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sz w:val="18"/>
          <w:szCs w:val="18"/>
        </w:rPr>
      </w:pPr>
      <w:r>
        <w:rPr>
          <w:rFonts w:cs="宋体" w:ascii="宋体" w:hAnsi="宋体"/>
          <w:sz w:val="18"/>
          <w:szCs w:val="18"/>
        </w:rPr>
        <w:t>†</w:t>
      </w:r>
      <w:r>
        <w:rPr>
          <w:sz w:val="18"/>
          <w:szCs w:val="18"/>
        </w:rPr>
        <w:t>Comparability variables: 1=gender; 2=age; 3=hight; 4=weight; 5=sports level; 6=dominance sid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sz w:val="18"/>
          <w:szCs w:val="18"/>
        </w:rPr>
      </w:pPr>
      <w:r>
        <w:rPr>
          <w:sz w:val="18"/>
          <w:szCs w:val="18"/>
        </w:rPr>
        <w:t>*If all characteristics were comparable, 2 points; if two or three characteristics were comparable, 1 point; otherwise, no poi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100"/>
      <w:outlineLvl w:val="0"/>
    </w:pPr>
    <w:rPr>
      <w:rFonts w:ascii="黑体" w:hAnsi="黑体" w:eastAsia="黑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0" w:after="120"/>
      <w:outlineLvl w:val="1"/>
    </w:pPr>
    <w:rPr>
      <w:rFonts w:ascii="黑体" w:hAnsi="黑体" w:eastAsia="黑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/>
      <w:outlineLvl w:val="2"/>
    </w:pPr>
    <w:rPr>
      <w:rFonts w:ascii="黑体" w:hAnsi="黑体" w:eastAsia="黑体" w:cs="Times New Roman"/>
      <w:b/>
      <w:bCs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黑体" w:hAnsi="黑体" w:eastAsia="黑体" w:cs="Times New Roman"/>
      <w:b/>
      <w:bCs/>
      <w:sz w:val="24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basedOn w:val="Style10"/>
    <w:qFormat/>
    <w:rPr>
      <w:rFonts w:ascii="黑体" w:hAnsi="黑体" w:eastAsia="黑体" w:cs="Times New Roman"/>
      <w:b/>
      <w:bCs/>
      <w:kern w:val="2"/>
      <w:sz w:val="44"/>
      <w:szCs w:val="44"/>
    </w:rPr>
  </w:style>
  <w:style w:type="character" w:styleId="2">
    <w:name w:val="标题 2 字符"/>
    <w:basedOn w:val="Style10"/>
    <w:qFormat/>
    <w:rPr>
      <w:rFonts w:ascii="黑体" w:hAnsi="黑体" w:eastAsia="黑体" w:cs="Times New Roman"/>
      <w:b/>
      <w:bCs/>
      <w:sz w:val="32"/>
      <w:szCs w:val="32"/>
    </w:rPr>
  </w:style>
  <w:style w:type="character" w:styleId="3">
    <w:name w:val="标题 3 字符"/>
    <w:basedOn w:val="Style10"/>
    <w:qFormat/>
    <w:rPr>
      <w:rFonts w:ascii="黑体" w:hAnsi="黑体" w:eastAsia="黑体" w:cs="Times New Roman"/>
      <w:b/>
      <w:bCs/>
      <w:sz w:val="28"/>
      <w:szCs w:val="32"/>
    </w:rPr>
  </w:style>
  <w:style w:type="character" w:styleId="4">
    <w:name w:val="标题 4 字符"/>
    <w:basedOn w:val="Style10"/>
    <w:qFormat/>
    <w:rPr>
      <w:rFonts w:ascii="黑体" w:hAnsi="黑体" w:eastAsia="黑体" w:cs="Times New Roman"/>
      <w:b/>
      <w:b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>
      <w:jc w:val="center"/>
    </w:pPr>
    <w:rPr>
      <w:rFonts w:ascii="Times New Roman" w:hAnsi="Times New Roman" w:eastAsia="宋体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8:38:00Z</dcterms:created>
  <dc:creator>F-EAGLE</dc:creator>
  <dc:description/>
  <dc:language>en-US</dc:language>
  <cp:lastModifiedBy>Administrator</cp:lastModifiedBy>
  <dcterms:modified xsi:type="dcterms:W3CDTF">2022-09-04T06:21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D816916F0C4978AF45A2631E61ABA1</vt:lpwstr>
  </property>
  <property fmtid="{D5CDD505-2E9C-101B-9397-08002B2CF9AE}" pid="3" name="KSOProductBuildVer">
    <vt:lpwstr>2052-11.1.0.12313</vt:lpwstr>
  </property>
  <property fmtid="{D5CDD505-2E9C-101B-9397-08002B2CF9AE}" pid="4" name="NE.Ref{0182E831-E67E-4B34-A2CC-610DDBBE1CDC}">
    <vt:lpwstr>NE.Ref{0182E831-E67E-4B34-A2CC-610DDBBE1CDC}</vt:lpwstr>
  </property>
  <property fmtid="{D5CDD505-2E9C-101B-9397-08002B2CF9AE}" pid="5" name="NE.Ref{0C025E90-3390-4C4D-94FF-673EA657D4BB}">
    <vt:lpwstr>NE.Ref{0C025E90-3390-4C4D-94FF-673EA657D4BB}</vt:lpwstr>
  </property>
  <property fmtid="{D5CDD505-2E9C-101B-9397-08002B2CF9AE}" pid="6" name="NE.Ref{183DC06C-00B3-4B32-970E-DFD9BA7AB666}">
    <vt:lpwstr>NE.Ref{183DC06C-00B3-4B32-970E-DFD9BA7AB666}</vt:lpwstr>
  </property>
  <property fmtid="{D5CDD505-2E9C-101B-9397-08002B2CF9AE}" pid="7" name="NE.Ref{258A0C55-8D73-4D4D-A45F-FAD2E969D782}">
    <vt:lpwstr>NE.Ref{258A0C55-8D73-4D4D-A45F-FAD2E969D782}</vt:lpwstr>
  </property>
  <property fmtid="{D5CDD505-2E9C-101B-9397-08002B2CF9AE}" pid="8" name="NE.Ref{26547D70-644F-468B-8E09-5ACC5C5DB2E3}">
    <vt:lpwstr>NE.Ref{26547D70-644F-468B-8E09-5ACC5C5DB2E3}</vt:lpwstr>
  </property>
  <property fmtid="{D5CDD505-2E9C-101B-9397-08002B2CF9AE}" pid="9" name="NE.Ref{2E690FF8-7F23-4F43-8B9B-89167FA279ED}">
    <vt:lpwstr>NE.Ref{2E690FF8-7F23-4F43-8B9B-89167FA279ED}</vt:lpwstr>
  </property>
  <property fmtid="{D5CDD505-2E9C-101B-9397-08002B2CF9AE}" pid="10" name="NE.Ref{35E73B6E-CF9C-42D1-A73B-F72C3E625872}">
    <vt:lpwstr>NE.Ref{35E73B6E-CF9C-42D1-A73B-F72C3E625872}</vt:lpwstr>
  </property>
  <property fmtid="{D5CDD505-2E9C-101B-9397-08002B2CF9AE}" pid="11" name="NE.Ref{3A29BDC6-FF65-467F-9AE2-44C2FEED1C91}">
    <vt:lpwstr>NE.Ref{3A29BDC6-FF65-467F-9AE2-44C2FEED1C91}</vt:lpwstr>
  </property>
  <property fmtid="{D5CDD505-2E9C-101B-9397-08002B2CF9AE}" pid="12" name="NE.Ref{3EF020C7-C7BA-4D29-B99A-997C969595BE}">
    <vt:lpwstr>NE.Ref{3EF020C7-C7BA-4D29-B99A-997C969595BE}</vt:lpwstr>
  </property>
  <property fmtid="{D5CDD505-2E9C-101B-9397-08002B2CF9AE}" pid="13" name="NE.Ref{4250DF8E-FBEC-4732-A99D-BB3F3A47D396}">
    <vt:lpwstr>NE.Ref{4250DF8E-FBEC-4732-A99D-BB3F3A47D396}</vt:lpwstr>
  </property>
  <property fmtid="{D5CDD505-2E9C-101B-9397-08002B2CF9AE}" pid="14" name="NE.Ref{45770370-4228-46A5-88D1-1F15EC43505D}">
    <vt:lpwstr>NE.Ref{45770370-4228-46A5-88D1-1F15EC43505D}</vt:lpwstr>
  </property>
  <property fmtid="{D5CDD505-2E9C-101B-9397-08002B2CF9AE}" pid="15" name="NE.Ref{5A2D7D09-D09A-4FC2-B478-431C67B041D1}">
    <vt:lpwstr>NE.Ref{5A2D7D09-D09A-4FC2-B478-431C67B041D1}</vt:lpwstr>
  </property>
  <property fmtid="{D5CDD505-2E9C-101B-9397-08002B2CF9AE}" pid="16" name="NE.Ref{5D8865B3-BAE5-40AD-9DDA-9ECAA258BCAC}">
    <vt:lpwstr>NE.Ref{5D8865B3-BAE5-40AD-9DDA-9ECAA258BCAC}</vt:lpwstr>
  </property>
  <property fmtid="{D5CDD505-2E9C-101B-9397-08002B2CF9AE}" pid="17" name="NE.Ref{5F4DDE1A-079E-4080-ABDB-7FA1E43A4D26}">
    <vt:lpwstr>NE.Ref{5F4DDE1A-079E-4080-ABDB-7FA1E43A4D26}</vt:lpwstr>
  </property>
  <property fmtid="{D5CDD505-2E9C-101B-9397-08002B2CF9AE}" pid="18" name="NE.Ref{659043C6-525B-4D6C-84D6-C9BC2AF0DC12}">
    <vt:lpwstr>NE.Ref{659043C6-525B-4D6C-84D6-C9BC2AF0DC12}</vt:lpwstr>
  </property>
  <property fmtid="{D5CDD505-2E9C-101B-9397-08002B2CF9AE}" pid="19" name="NE.Ref{670654CB-3113-46A7-BB43-42A0EA5D2D26}">
    <vt:lpwstr>NE.Ref{670654CB-3113-46A7-BB43-42A0EA5D2D26}</vt:lpwstr>
  </property>
  <property fmtid="{D5CDD505-2E9C-101B-9397-08002B2CF9AE}" pid="20" name="NE.Ref{6ABFFFE8-58FA-4A0F-81FD-90277B1B6B71}">
    <vt:lpwstr>NE.Ref{6ABFFFE8-58FA-4A0F-81FD-90277B1B6B71}</vt:lpwstr>
  </property>
  <property fmtid="{D5CDD505-2E9C-101B-9397-08002B2CF9AE}" pid="21" name="NE.Ref{764F1660-A8F1-4FF2-8728-A63B8AB15F87}">
    <vt:lpwstr>NE.Ref{764F1660-A8F1-4FF2-8728-A63B8AB15F87}</vt:lpwstr>
  </property>
  <property fmtid="{D5CDD505-2E9C-101B-9397-08002B2CF9AE}" pid="22" name="NE.Ref{93F3442B-3549-4697-A8D7-98A785B6C988}">
    <vt:lpwstr>NE.Ref{93F3442B-3549-4697-A8D7-98A785B6C988}</vt:lpwstr>
  </property>
  <property fmtid="{D5CDD505-2E9C-101B-9397-08002B2CF9AE}" pid="23" name="NE.Ref{94651097-4054-44F9-9504-53587DFDC533}">
    <vt:lpwstr>NE.Ref{94651097-4054-44F9-9504-53587DFDC533}</vt:lpwstr>
  </property>
  <property fmtid="{D5CDD505-2E9C-101B-9397-08002B2CF9AE}" pid="24" name="NE.Ref{A20ADAD0-ED15-4CE0-AE6D-DAFDB1C6E5C8}">
    <vt:lpwstr>NE.Ref{A20ADAD0-ED15-4CE0-AE6D-DAFDB1C6E5C8}</vt:lpwstr>
  </property>
  <property fmtid="{D5CDD505-2E9C-101B-9397-08002B2CF9AE}" pid="25" name="NE.Ref{B0CCD26F-2151-4F62-94DA-D8581DA031E9}">
    <vt:lpwstr>NE.Ref{B0CCD26F-2151-4F62-94DA-D8581DA031E9}</vt:lpwstr>
  </property>
  <property fmtid="{D5CDD505-2E9C-101B-9397-08002B2CF9AE}" pid="26" name="NE.Ref{B799F8CC-1F17-4094-8C7C-1C36070AA2C0}">
    <vt:lpwstr>NE.Ref{B799F8CC-1F17-4094-8C7C-1C36070AA2C0}</vt:lpwstr>
  </property>
  <property fmtid="{D5CDD505-2E9C-101B-9397-08002B2CF9AE}" pid="27" name="NE.Ref{BAC27CCA-9EFD-4E2A-81C7-C2DB7A2EECDB}">
    <vt:lpwstr>NE.Ref{BAC27CCA-9EFD-4E2A-81C7-C2DB7A2EECDB}</vt:lpwstr>
  </property>
  <property fmtid="{D5CDD505-2E9C-101B-9397-08002B2CF9AE}" pid="28" name="NE.Ref{C270C678-184C-4C9F-928E-A7158238D6BE}">
    <vt:lpwstr>NE.Ref{C270C678-184C-4C9F-928E-A7158238D6BE}</vt:lpwstr>
  </property>
  <property fmtid="{D5CDD505-2E9C-101B-9397-08002B2CF9AE}" pid="29" name="NE.Ref{C40EDDD8-E927-43C8-923F-5E63FE709D5B}">
    <vt:lpwstr>NE.Ref{C40EDDD8-E927-43C8-923F-5E63FE709D5B}</vt:lpwstr>
  </property>
  <property fmtid="{D5CDD505-2E9C-101B-9397-08002B2CF9AE}" pid="30" name="NE.Ref{C57C57B6-0489-4A34-851F-7BEDF607B295}">
    <vt:lpwstr>NE.Ref{C57C57B6-0489-4A34-851F-7BEDF607B295}</vt:lpwstr>
  </property>
  <property fmtid="{D5CDD505-2E9C-101B-9397-08002B2CF9AE}" pid="31" name="NE.Ref{CB0C7087-4190-4770-A59F-FDD5EC8D9D86}">
    <vt:lpwstr>NE.Ref{CB0C7087-4190-4770-A59F-FDD5EC8D9D86}</vt:lpwstr>
  </property>
  <property fmtid="{D5CDD505-2E9C-101B-9397-08002B2CF9AE}" pid="32" name="NE.Ref{EF47C9E0-95AD-4BD7-B52A-8DA3D7028784}">
    <vt:lpwstr>NE.Ref{EF47C9E0-95AD-4BD7-B52A-8DA3D7028784}</vt:lpwstr>
  </property>
  <property fmtid="{D5CDD505-2E9C-101B-9397-08002B2CF9AE}" pid="33" name="NE.Ref{F70E8F8D-5224-4542-BB53-2987303EEDAE}">
    <vt:lpwstr>NE.Ref{F70E8F8D-5224-4542-BB53-2987303EEDAE}</vt:lpwstr>
  </property>
  <property fmtid="{D5CDD505-2E9C-101B-9397-08002B2CF9AE}" pid="34" name="NE.Ref{FAC643AF-1E8B-4F49-9223-62D0532113E7}">
    <vt:lpwstr>NE.Ref{FAC643AF-1E8B-4F49-9223-62D0532113E7}</vt:lpwstr>
  </property>
  <property fmtid="{D5CDD505-2E9C-101B-9397-08002B2CF9AE}" pid="35" name="NE.Ref{FF6E6C8C-5E2C-4424-A86F-8EB646223A2A}">
    <vt:lpwstr>NE.Ref{FF6E6C8C-5E2C-4424-A86F-8EB646223A2A}</vt:lpwstr>
  </property>
  <property fmtid="{D5CDD505-2E9C-101B-9397-08002B2CF9AE}" pid="36" name="commondata">
    <vt:lpwstr>commondata</vt:lpwstr>
  </property>
  <property fmtid="{D5CDD505-2E9C-101B-9397-08002B2CF9AE}" pid="37" name="ne_stylename">
    <vt:lpwstr>ne_stylename</vt:lpwstr>
  </property>
</Properties>
</file>